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9FA2" w14:textId="581767B8" w:rsidR="00A24900" w:rsidRPr="00A24900" w:rsidRDefault="006515BE" w:rsidP="00FC600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6"/>
          <w:szCs w:val="16"/>
          <w:lang w:val="en-US" w:eastAsia="nl-BE"/>
        </w:rPr>
      </w:pPr>
      <w:r w:rsidRPr="00A24900">
        <w:rPr>
          <w:rFonts w:ascii="Arial" w:hAnsi="Arial" w:cs="Arial"/>
          <w:sz w:val="16"/>
          <w:szCs w:val="16"/>
          <w:lang w:val="en-US" w:eastAsia="nl-BE"/>
        </w:rPr>
        <w:t>Appendix Table A.3</w:t>
      </w:r>
      <w:bookmarkStart w:id="0" w:name="_Hlk136723076"/>
      <w:r w:rsidR="00FC6002">
        <w:rPr>
          <w:rFonts w:ascii="Arial" w:hAnsi="Arial" w:cs="Arial"/>
          <w:sz w:val="16"/>
          <w:szCs w:val="16"/>
          <w:lang w:val="en-US" w:eastAsia="nl-BE"/>
        </w:rPr>
        <w:t xml:space="preserve">: </w:t>
      </w:r>
      <w:r w:rsidR="00FC098A" w:rsidRPr="00A24900">
        <w:rPr>
          <w:rFonts w:ascii="Arial" w:hAnsi="Arial" w:cs="Arial"/>
          <w:sz w:val="16"/>
          <w:szCs w:val="16"/>
          <w:lang w:val="en-US" w:eastAsia="nl-BE"/>
        </w:rPr>
        <w:t xml:space="preserve">Reflex activity: </w:t>
      </w:r>
      <w:r w:rsidR="00A8295A" w:rsidRPr="00A24900">
        <w:rPr>
          <w:rFonts w:ascii="Arial" w:hAnsi="Arial" w:cs="Arial"/>
          <w:sz w:val="16"/>
          <w:szCs w:val="16"/>
          <w:lang w:val="en-US" w:eastAsia="nl-BE"/>
        </w:rPr>
        <w:t>Mean (standard deviations), p-values and effect sizes of normalized RMS values for the involved (injured) and non-involved (contralateral) limb of ACL-R and ACL-C participants, ACL-I with matched legs (based on side of injury) as controls in the</w:t>
      </w:r>
      <w:r w:rsidR="00FC098A" w:rsidRPr="00A24900">
        <w:rPr>
          <w:rFonts w:ascii="Arial" w:hAnsi="Arial" w:cs="Arial"/>
          <w:sz w:val="16"/>
          <w:szCs w:val="16"/>
          <w:lang w:val="en-US" w:eastAsia="nl-BE"/>
        </w:rPr>
        <w:t xml:space="preserve"> 4 reflex windows pre-activation (PRE_50), short latency response (SLR), medium latency response (MLR) and long latency response (LLR).</w:t>
      </w:r>
    </w:p>
    <w:tbl>
      <w:tblPr>
        <w:tblW w:w="494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784"/>
        <w:gridCol w:w="787"/>
        <w:gridCol w:w="784"/>
        <w:gridCol w:w="787"/>
        <w:gridCol w:w="783"/>
        <w:gridCol w:w="786"/>
        <w:gridCol w:w="803"/>
        <w:gridCol w:w="803"/>
        <w:gridCol w:w="803"/>
        <w:gridCol w:w="786"/>
        <w:gridCol w:w="786"/>
        <w:gridCol w:w="786"/>
        <w:gridCol w:w="786"/>
        <w:gridCol w:w="786"/>
        <w:gridCol w:w="786"/>
        <w:gridCol w:w="786"/>
        <w:gridCol w:w="783"/>
      </w:tblGrid>
      <w:tr w:rsidR="00066455" w:rsidRPr="00A24900" w14:paraId="6F6F4A6B" w14:textId="77777777" w:rsidTr="00A24900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bookmarkEnd w:id="0"/>
          <w:p w14:paraId="1E5CF6A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Reflex activity, pre-activation 50ms (PRE_50)</w:t>
            </w:r>
          </w:p>
        </w:tc>
      </w:tr>
      <w:tr w:rsidR="00066455" w:rsidRPr="00A24900" w14:paraId="6C6B90BB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1B86DE5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RANGE!A2"/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1"/>
          </w:p>
        </w:tc>
        <w:tc>
          <w:tcPr>
            <w:tcW w:w="1664" w:type="pct"/>
            <w:gridSpan w:val="6"/>
            <w:shd w:val="clear" w:color="auto" w:fill="auto"/>
            <w:vAlign w:val="center"/>
            <w:hideMark/>
          </w:tcPr>
          <w:p w14:paraId="200C5FA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6" w:type="pct"/>
            <w:gridSpan w:val="11"/>
            <w:shd w:val="clear" w:color="auto" w:fill="auto"/>
            <w:vAlign w:val="center"/>
            <w:hideMark/>
          </w:tcPr>
          <w:p w14:paraId="5FD0E845" w14:textId="2C67DF91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066455" w:rsidRPr="00FE2768" w14:paraId="7274B9C5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759C44D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07094C4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0ABF78B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6E85C35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CA2C9E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C29584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92D353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65FAED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FC32D7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7DB52E3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2ABBB08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7D70FBB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A24900" w14:paraId="031A2468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0307C02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5B63E00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1954A8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7759D8F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CE467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71672E8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E70B1A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45B5D8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01F0CE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23F017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627FC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7055B7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3940A1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1536D2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88FE48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33F346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ACA756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407321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A24900" w14:paraId="55C6F7CA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1CF3612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FE2F7E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14E190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2C2260B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DE5BB3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14B93F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B794E3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7B97C4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1E083E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D31414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5A162F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B5F277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C7B3E0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F086FE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1BAFD4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D93D53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B67E7A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C2E42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A24900" w14:paraId="11406F2D" w14:textId="77777777" w:rsidTr="00A24900">
        <w:trPr>
          <w:trHeight w:val="30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4D1CD76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2" w:name="RANGE!A6"/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  <w:bookmarkEnd w:id="2"/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67F534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75.4 (194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DAB40C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68.5 (105.5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DE11F0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01.1 (37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06F6E3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10.8 (39.9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DE3E96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39.5 (67.1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B7E01E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33.2 (70.0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1C1B49D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DEC97E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88CF1E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2291B7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13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E0F50F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03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CA1D81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7EAD0D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65A27E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13*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BB905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12 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40B8DF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07*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A531B0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38* </w:t>
            </w:r>
          </w:p>
        </w:tc>
      </w:tr>
      <w:tr w:rsidR="00066455" w:rsidRPr="00A24900" w14:paraId="102B27B7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6FF5DB7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5F0BD4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F99C88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9AE88F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7C8F56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37B0E1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2D85F7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1D46E7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D9FAC1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198EF4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3204E3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9662CA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FCC399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8C96F4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2BE8178" w14:textId="5F84895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1</w:t>
            </w:r>
          </w:p>
        </w:tc>
        <w:tc>
          <w:tcPr>
            <w:tcW w:w="278" w:type="pct"/>
            <w:vMerge/>
            <w:vAlign w:val="center"/>
            <w:hideMark/>
          </w:tcPr>
          <w:p w14:paraId="1179C13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6F56486" w14:textId="5EC73CE8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5</w:t>
            </w:r>
          </w:p>
        </w:tc>
        <w:tc>
          <w:tcPr>
            <w:tcW w:w="277" w:type="pct"/>
            <w:vMerge/>
            <w:vAlign w:val="center"/>
            <w:hideMark/>
          </w:tcPr>
          <w:p w14:paraId="0F1E157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2F5341C9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629F600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733265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55.8 (103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052838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71.9 (103.6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88C235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22.8 (35.1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3357A6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30.2 (50.9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45A5B68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46.7 (56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158559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34.6 (44.1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4D7BDE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39CDD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43F1E36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1AD873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929F81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38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A1E73E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D51229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CA89AC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81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B46864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77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B9B392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32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CEC465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50 </w:t>
            </w:r>
          </w:p>
        </w:tc>
      </w:tr>
      <w:tr w:rsidR="00066455" w:rsidRPr="00A24900" w14:paraId="086E070E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280F8F1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7F2363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217687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70ED6B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F5053F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7B2262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86DECC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1C213C8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21BBD4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D39AD3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8B67E4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C165FB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16238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02EF9A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52D14F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D89839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F8B405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C2FC0F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4E75F29D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0011526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392A9E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7.6 (37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C8D12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56.7 (40.7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B0AE10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2.2 (27.6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B68D74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69.6 (55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01704E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66.2 (41.3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E22CF8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73.5 (48.3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8814DA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638DF6E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846154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3ABD7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35*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2765F7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36 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239A45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35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86248F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D96F24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22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2D90B2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96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B8E631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854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07D17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50 </w:t>
            </w:r>
          </w:p>
        </w:tc>
      </w:tr>
      <w:tr w:rsidR="00066455" w:rsidRPr="00A24900" w14:paraId="3704CC75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1DE95B7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C65887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E31209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3DBBEEC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DC47C3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5DD689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A01A42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C0309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BA313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A42AC1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AD1171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26FCFA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67E3513" w14:textId="582B707E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25</w:t>
            </w:r>
          </w:p>
        </w:tc>
        <w:tc>
          <w:tcPr>
            <w:tcW w:w="278" w:type="pct"/>
            <w:vMerge/>
            <w:vAlign w:val="center"/>
            <w:hideMark/>
          </w:tcPr>
          <w:p w14:paraId="42C6F9F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67026F6" w14:textId="0A5753C2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29</w:t>
            </w:r>
          </w:p>
        </w:tc>
        <w:tc>
          <w:tcPr>
            <w:tcW w:w="278" w:type="pct"/>
            <w:vMerge/>
            <w:vAlign w:val="center"/>
            <w:hideMark/>
          </w:tcPr>
          <w:p w14:paraId="779387F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1D46F2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DB8928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243DB9CF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4E24789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83271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60.4 (29.5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23CDE6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60.2 (27.1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42C53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59.6 (28.8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394153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58.1 (28.9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2FE4C8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6.3 (31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0CB7C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53.3 (38.7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980FFD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24E3129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64C71D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DB7EFD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477ECF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13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7C955A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40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1E7D6C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627C52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EC3EEE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36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DB08CB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91384A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</w:tr>
      <w:tr w:rsidR="00066455" w:rsidRPr="00A24900" w14:paraId="59160F34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6F0E013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75215C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319D83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189ACC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9B5F1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33F650B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B82619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3E73F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7988EE5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152CC4F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18D22A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E77423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03471B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6FBD16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59E08C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AC4A83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577317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8B134A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FE2768" w14:paraId="6255F7D4" w14:textId="77777777" w:rsidTr="00A24900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p w14:paraId="3E5226B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lex activity, short latency response (SLR)</w:t>
            </w:r>
          </w:p>
        </w:tc>
      </w:tr>
      <w:tr w:rsidR="00066455" w:rsidRPr="00A24900" w14:paraId="040BD5AF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171172E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3" w:name="RANGE!A15"/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3"/>
          </w:p>
        </w:tc>
        <w:tc>
          <w:tcPr>
            <w:tcW w:w="1664" w:type="pct"/>
            <w:gridSpan w:val="6"/>
            <w:shd w:val="clear" w:color="auto" w:fill="auto"/>
            <w:vAlign w:val="center"/>
            <w:hideMark/>
          </w:tcPr>
          <w:p w14:paraId="13710D0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6" w:type="pct"/>
            <w:gridSpan w:val="11"/>
            <w:shd w:val="clear" w:color="auto" w:fill="auto"/>
            <w:vAlign w:val="center"/>
            <w:hideMark/>
          </w:tcPr>
          <w:p w14:paraId="081CA730" w14:textId="5FCA4B6A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066455" w:rsidRPr="00FE2768" w14:paraId="7AE4735A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55114D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13DADB2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4E16F2B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616B08A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237361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B2331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032B69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4938A0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B224FA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5E57C80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68A2DF5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4B5EB1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A24900" w14:paraId="0BB8579F" w14:textId="77777777" w:rsidTr="00A24900">
        <w:trPr>
          <w:trHeight w:val="300"/>
        </w:trPr>
        <w:tc>
          <w:tcPr>
            <w:tcW w:w="260" w:type="pct"/>
            <w:vMerge/>
            <w:vAlign w:val="center"/>
            <w:hideMark/>
          </w:tcPr>
          <w:p w14:paraId="292A3D1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54760BF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FB7066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B7DBCA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1BAB8E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5353F07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63C3BA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FC9414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6D9D87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E525CB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8BBD29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88BADB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194602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438CE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25A79A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3FAE79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B9394D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7C13D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A24900" w14:paraId="70A23854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3A061E1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17BE36F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74EB7C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21ED53A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8AE884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AAEF37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4C011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76FF8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DAA3D4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6FD993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9EBDDA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8A3F1B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47CD86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48739A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2BC22F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69679C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5CBBB6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3E0B6D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A24900" w14:paraId="7323885A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1A57E4F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8F82B6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2.0 (223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3A5ED6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00.5 (274.2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F9254B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4.6 (132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BC92D2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2.5 (113.2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FD5F2E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1.4 (104.2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DD3870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37.1 (74.5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6F07AA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629E215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772348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35575F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82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09C09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11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D2D315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9CA55C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249B39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823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07AC0A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73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03EA87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32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ED245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60 </w:t>
            </w:r>
          </w:p>
        </w:tc>
      </w:tr>
      <w:tr w:rsidR="00066455" w:rsidRPr="00A24900" w14:paraId="78114EFC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3532E9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D3C150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4FF6C5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5EBDB1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441A00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4A52B1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F732FE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0101984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53A6EF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DBF0D63" w14:textId="6B49BE1E" w:rsidR="00066455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ES 0.34</w:t>
            </w:r>
          </w:p>
        </w:tc>
        <w:tc>
          <w:tcPr>
            <w:tcW w:w="278" w:type="pct"/>
            <w:vMerge/>
            <w:vAlign w:val="center"/>
            <w:hideMark/>
          </w:tcPr>
          <w:p w14:paraId="45715B4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8C79FD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D4C435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1BF3B17" w14:textId="312B1609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4</w:t>
            </w:r>
          </w:p>
        </w:tc>
        <w:tc>
          <w:tcPr>
            <w:tcW w:w="278" w:type="pct"/>
            <w:vMerge/>
            <w:vAlign w:val="center"/>
            <w:hideMark/>
          </w:tcPr>
          <w:p w14:paraId="604AB1D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C94EF0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8A1BCC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FD4CA3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134BF0A7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4B101C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442E871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09.7 (136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8027A2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23.6 (155.1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21494A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71.4 (90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A98129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79.0 (95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70D82E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66.5 (74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C64525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60.0 (94.0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1FB73C0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385C3E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4DB8A6E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FE85B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018121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24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67B8F3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01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D312E8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39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2D2E82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988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021FF3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56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3486D9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49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CA0414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87 </w:t>
            </w:r>
          </w:p>
        </w:tc>
      </w:tr>
      <w:tr w:rsidR="00066455" w:rsidRPr="00A24900" w14:paraId="05F1E91B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635BF4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9C7ACE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C40078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F6CE2E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F49F8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3DFBF1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9B1CBA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4DE0B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56FCF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D6F1FA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B1DE2C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49173B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B10E64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25F37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9EE0B4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C34346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9CC47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CD7A7D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2B06BD5C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2C88687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81D0EF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0.0 (373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DD3591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42.8 (233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00CC46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8.6 (142.2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4D6A9F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10.6 (156.9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4A430B5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06.5 (145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9172C0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2.4 (162.1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900C21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D22B30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73A5EF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559301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70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997F6A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769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5DEDD0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1D3413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07ADB9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57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446F13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21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09FCDA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645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DA0516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977 </w:t>
            </w:r>
          </w:p>
        </w:tc>
      </w:tr>
      <w:tr w:rsidR="00066455" w:rsidRPr="00A24900" w14:paraId="041AA317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3C9B306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89C281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9BC052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D1E85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6F3912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91389D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D9BB15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08EED48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D5B55C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3F6388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7E3D50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A70780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7B8D85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95065D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C60841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DB9024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D9880E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E952EF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6E8B1AEB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0CEF6CD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8304D6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39.5 (222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01535B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83.4 (144.4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8BA7F2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06.0 (164.5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5ACD49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81.8 (160.5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263402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33.1 (305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4A1CA1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74.2 (201.5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DD3136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759CF71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21C10E6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652F48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51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77B370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90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CFB07E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56ABBC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AB3789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2273AB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69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605296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F10EAA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</w:tr>
      <w:tr w:rsidR="00066455" w:rsidRPr="00A24900" w14:paraId="5264939B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6994972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4771DF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8C5570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5A9BB7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B8A402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1CB72A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4F9644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E87DC5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D1BEC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35D810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52C2BF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AA023B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C87BE2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E97F79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701AE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69CA82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2EA949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C532A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FE2768" w14:paraId="059875BE" w14:textId="77777777" w:rsidTr="00A24900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p w14:paraId="777F7F5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lex activity, medium latency response (MLR)</w:t>
            </w:r>
          </w:p>
        </w:tc>
      </w:tr>
      <w:tr w:rsidR="00066455" w:rsidRPr="00A24900" w14:paraId="06FB9B62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44E99E8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4" w:name="RANGE!A28"/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4"/>
          </w:p>
        </w:tc>
        <w:tc>
          <w:tcPr>
            <w:tcW w:w="1664" w:type="pct"/>
            <w:gridSpan w:val="6"/>
            <w:shd w:val="clear" w:color="auto" w:fill="auto"/>
            <w:vAlign w:val="center"/>
            <w:hideMark/>
          </w:tcPr>
          <w:p w14:paraId="5172F30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6" w:type="pct"/>
            <w:gridSpan w:val="11"/>
            <w:shd w:val="clear" w:color="auto" w:fill="auto"/>
            <w:vAlign w:val="center"/>
            <w:hideMark/>
          </w:tcPr>
          <w:p w14:paraId="6F9A17CE" w14:textId="41136A30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066455" w:rsidRPr="00A24900" w14:paraId="001B54EC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7D84BAB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67FB0C1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250AB41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26AB3D2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256E65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ACFDFF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3CFD55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737E61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6839DE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524DB00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0967328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570AE03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A24900" w14:paraId="2211DC76" w14:textId="77777777" w:rsidTr="00A24900">
        <w:trPr>
          <w:trHeight w:val="300"/>
        </w:trPr>
        <w:tc>
          <w:tcPr>
            <w:tcW w:w="260" w:type="pct"/>
            <w:vMerge/>
            <w:vAlign w:val="center"/>
            <w:hideMark/>
          </w:tcPr>
          <w:p w14:paraId="33958A9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AF1DCA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BAAE42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600C00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5D3CE8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9A789F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B643F3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FD9F83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81380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F350B9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10A3A9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077204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51F1B9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5714B3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6603A8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4B21EF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059CB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FE015E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A24900" w14:paraId="31CE6B38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2243675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EE16C7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90A2F7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16CB270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AA5A9F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107526F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964B63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7AEFF5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F86C8F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70D9223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503957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588DFB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EFAB31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2B543C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EF5518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446738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DCACB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7F55A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5D683C" w:rsidRPr="00A24900" w14:paraId="1CE8533C" w14:textId="77777777" w:rsidTr="00A24900">
        <w:trPr>
          <w:trHeight w:val="42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56F40880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AF70970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31.8 (409.8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231FFF5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80.3 (257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3350DA0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5.8 (147.3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558B919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49.3 (128.3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47C1C53B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29.5 (177.8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FB83768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76.6 (188.9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9327BDC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70C649C3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208A971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159013C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97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E912294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78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0E8790E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1790081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A15165A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37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6074B18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888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0D8B93D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25*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5472F54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27* </w:t>
            </w:r>
          </w:p>
        </w:tc>
      </w:tr>
      <w:tr w:rsidR="005D683C" w:rsidRPr="00A24900" w14:paraId="3E4AC1E1" w14:textId="77777777" w:rsidTr="00A24900">
        <w:trPr>
          <w:trHeight w:val="420"/>
        </w:trPr>
        <w:tc>
          <w:tcPr>
            <w:tcW w:w="260" w:type="pct"/>
            <w:vMerge/>
            <w:shd w:val="clear" w:color="auto" w:fill="auto"/>
            <w:vAlign w:val="center"/>
          </w:tcPr>
          <w:p w14:paraId="25ED1360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130D164E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781D6C4C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1BD0A822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2ECED208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4F5C40CA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212E74F4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shd w:val="clear" w:color="auto" w:fill="auto"/>
            <w:vAlign w:val="center"/>
          </w:tcPr>
          <w:p w14:paraId="0E4979E1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shd w:val="clear" w:color="auto" w:fill="auto"/>
            <w:vAlign w:val="center"/>
          </w:tcPr>
          <w:p w14:paraId="33D559EC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14:paraId="1AE77A85" w14:textId="2F963D1F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ES 0.25</w:t>
            </w: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3D53F43E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58CDC3A4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68D7519A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276277C9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079A10A5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3C7D4D61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shd w:val="clear" w:color="auto" w:fill="auto"/>
            <w:vAlign w:val="center"/>
          </w:tcPr>
          <w:p w14:paraId="2E0E47FF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74ECDF98" w14:textId="77777777" w:rsidR="005D683C" w:rsidRPr="00A24900" w:rsidRDefault="005D683C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311C812A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34C8509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3C77F5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85.1 (247.6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76D6DC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65.4 (218.5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C1902B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00.5 (125.9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68B2D9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41.5 (212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461737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13.3 (165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996919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70.9 (186.3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705D0C8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CB65E6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B4F5FB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F17DD5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72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1929D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0C1992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E1CC03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30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006BD9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814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DA4523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19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3F3450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84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6ABDBB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03 </w:t>
            </w:r>
          </w:p>
        </w:tc>
      </w:tr>
      <w:tr w:rsidR="00066455" w:rsidRPr="00A24900" w14:paraId="706FE6A5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2D9405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2AB448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F71824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609ED7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8CA75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A16CDA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7DC941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42A7CC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D01447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4AB89B4" w14:textId="651B9405" w:rsidR="00066455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ES 0.31</w:t>
            </w:r>
          </w:p>
        </w:tc>
        <w:tc>
          <w:tcPr>
            <w:tcW w:w="278" w:type="pct"/>
            <w:vMerge/>
            <w:vAlign w:val="center"/>
            <w:hideMark/>
          </w:tcPr>
          <w:p w14:paraId="03CE926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6D2AB3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AFE5EB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B84DCF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31CB53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F6194A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D911DB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32EE6A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13ACA0B0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0FF04C1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BF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0A4DE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58.2 (162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FEF6F2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20.4 (257.0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F87271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2.4 (137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EF2AE7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29.8 (204.0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F1BC54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77.2 (312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76CEC0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17.9 (299.5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8A8508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4C25AEB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CACAFB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7DE0EB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2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CE8744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04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CC0A44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56BEAC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81A8EB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76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DE2B63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58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D750F6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737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EDBED4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568 </w:t>
            </w:r>
          </w:p>
        </w:tc>
      </w:tr>
      <w:tr w:rsidR="00066455" w:rsidRPr="00A24900" w14:paraId="23A84D44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609D28D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834ED6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184DA8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0BFE01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C044F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3C626C3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6DDC1B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45D2D2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599CFF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18CC034F" w14:textId="7D283CC9" w:rsidR="00066455" w:rsidRPr="00A24900" w:rsidRDefault="005D683C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ES 0.23</w:t>
            </w:r>
          </w:p>
        </w:tc>
        <w:tc>
          <w:tcPr>
            <w:tcW w:w="278" w:type="pct"/>
            <w:vMerge/>
            <w:vAlign w:val="center"/>
            <w:hideMark/>
          </w:tcPr>
          <w:p w14:paraId="65A7B99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E8822D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7AE2A8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FA3ABA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4FD21A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E01B50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289A20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519EF5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67D281D7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0AA8FCA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FF1491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7.6 (181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68CE61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6.0 (144.6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66312A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13.5 (122.1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1CFBA3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9.3 (271.3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928454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61.5 (454.3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8F7429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09.5 (440.9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70C337E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C43B17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1BFB1BE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B69932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11*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C3F282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46 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DF3D94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07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EE3375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50*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DCF919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37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F1177D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C305EF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6B7B8A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</w:tr>
      <w:tr w:rsidR="00066455" w:rsidRPr="00A24900" w14:paraId="354D6A5A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11CC12B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CF5ADE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81D20B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07D670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5E70B4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BA88D6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C46078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559CA99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7622684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1068F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3BB43E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22946D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4908AD7" w14:textId="72AEA6A5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3</w:t>
            </w:r>
          </w:p>
        </w:tc>
        <w:tc>
          <w:tcPr>
            <w:tcW w:w="278" w:type="pct"/>
            <w:vMerge/>
            <w:vAlign w:val="center"/>
            <w:hideMark/>
          </w:tcPr>
          <w:p w14:paraId="482B2BE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B410A6D" w14:textId="5457E43E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27</w:t>
            </w:r>
          </w:p>
        </w:tc>
        <w:tc>
          <w:tcPr>
            <w:tcW w:w="278" w:type="pct"/>
            <w:vMerge/>
            <w:vAlign w:val="center"/>
            <w:hideMark/>
          </w:tcPr>
          <w:p w14:paraId="4939BD9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72AC9A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F8610C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2815EAF9" w14:textId="77777777" w:rsidTr="00A24900">
        <w:trPr>
          <w:trHeight w:val="290"/>
        </w:trPr>
        <w:tc>
          <w:tcPr>
            <w:tcW w:w="5000" w:type="pct"/>
            <w:gridSpan w:val="18"/>
            <w:shd w:val="clear" w:color="auto" w:fill="auto"/>
            <w:vAlign w:val="center"/>
            <w:hideMark/>
          </w:tcPr>
          <w:p w14:paraId="75F5D77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flex activity, long latency response (LLR)</w:t>
            </w:r>
          </w:p>
        </w:tc>
      </w:tr>
      <w:tr w:rsidR="00066455" w:rsidRPr="00A24900" w14:paraId="628F1CFD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6BE41B8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1664" w:type="pct"/>
            <w:gridSpan w:val="6"/>
            <w:shd w:val="clear" w:color="auto" w:fill="auto"/>
            <w:vAlign w:val="center"/>
            <w:hideMark/>
          </w:tcPr>
          <w:p w14:paraId="29004E4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076" w:type="pct"/>
            <w:gridSpan w:val="11"/>
            <w:shd w:val="clear" w:color="auto" w:fill="auto"/>
            <w:vAlign w:val="center"/>
            <w:hideMark/>
          </w:tcPr>
          <w:p w14:paraId="506B8471" w14:textId="74FE9CEA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p-values</w:t>
            </w:r>
          </w:p>
        </w:tc>
      </w:tr>
      <w:tr w:rsidR="00066455" w:rsidRPr="00A24900" w14:paraId="63F483EE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2758002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760AEE1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554" w:type="pct"/>
            <w:gridSpan w:val="2"/>
            <w:shd w:val="clear" w:color="auto" w:fill="auto"/>
            <w:vAlign w:val="center"/>
            <w:hideMark/>
          </w:tcPr>
          <w:p w14:paraId="1C5D20A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3BBB86C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242D88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R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01D1264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C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FB5D3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CL-I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D8C065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</w:rPr>
              <w:t>all 3 group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FDB38E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2822C9D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556" w:type="pct"/>
            <w:gridSpan w:val="2"/>
            <w:shd w:val="clear" w:color="auto" w:fill="auto"/>
            <w:vAlign w:val="center"/>
            <w:hideMark/>
          </w:tcPr>
          <w:p w14:paraId="59A6015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555" w:type="pct"/>
            <w:gridSpan w:val="2"/>
            <w:shd w:val="clear" w:color="auto" w:fill="auto"/>
            <w:vAlign w:val="center"/>
            <w:hideMark/>
          </w:tcPr>
          <w:p w14:paraId="508F38D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A24900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</w:tr>
      <w:tr w:rsidR="00066455" w:rsidRPr="00A24900" w14:paraId="764CEBFB" w14:textId="77777777" w:rsidTr="00A24900">
        <w:trPr>
          <w:trHeight w:val="300"/>
        </w:trPr>
        <w:tc>
          <w:tcPr>
            <w:tcW w:w="260" w:type="pct"/>
            <w:vMerge/>
            <w:vAlign w:val="center"/>
            <w:hideMark/>
          </w:tcPr>
          <w:p w14:paraId="36761E0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C69A5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C11B96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F02337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27DBCB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3CBD99D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0C2988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non-involved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462565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B967B7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370BE28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between legs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5DFEC59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1EE01B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2C4087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584BDC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071565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709C8F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D6F1CD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involved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4AB1788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non-involved</w:t>
            </w:r>
          </w:p>
        </w:tc>
      </w:tr>
      <w:tr w:rsidR="00066455" w:rsidRPr="00A24900" w14:paraId="5DF88B16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0005FB0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007C760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1C93B7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5FFA556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1AC36C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66BF282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E73ECD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051759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2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6019870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4]^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4E5F3CC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5]vs[6]^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6ABF24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D79EF3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overall~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9DB335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794DCED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39053BC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3]vs[5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8D3900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4]vs[6]°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748EF4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1]vs[3]°</w:t>
            </w:r>
          </w:p>
        </w:tc>
        <w:tc>
          <w:tcPr>
            <w:tcW w:w="277" w:type="pct"/>
            <w:shd w:val="clear" w:color="auto" w:fill="auto"/>
            <w:vAlign w:val="center"/>
            <w:hideMark/>
          </w:tcPr>
          <w:p w14:paraId="14103A0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[2]vs[4]°</w:t>
            </w:r>
          </w:p>
        </w:tc>
      </w:tr>
      <w:tr w:rsidR="00066455" w:rsidRPr="00A24900" w14:paraId="7D70C8F7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22FCC18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5993F8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407.1 (480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326A53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11.2 (215.8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C9DD96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20.8 (151.1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EAAC9F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15.1 (140.0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913F33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13.3 (141.6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D67161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6.4 (152.8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06C773A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2CABCA5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557D75A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917FE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34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8933A9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23*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33AE48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21*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055EFC8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08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80B3BF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824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2091B1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444 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42600E5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34*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A11FEF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82 </w:t>
            </w:r>
          </w:p>
        </w:tc>
      </w:tr>
      <w:tr w:rsidR="00066455" w:rsidRPr="00A24900" w14:paraId="79B9D384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6ADAB4D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6358D24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186F75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1CB4B0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F0AFD0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2399BE1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C1DB22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7A482E1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E1C79A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574B58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9656B3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2CEEF0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7B4B569" w14:textId="66C0C8CF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28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AA05D21" w14:textId="3722F089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1</w:t>
            </w:r>
          </w:p>
        </w:tc>
        <w:tc>
          <w:tcPr>
            <w:tcW w:w="278" w:type="pct"/>
            <w:vMerge/>
            <w:vAlign w:val="center"/>
            <w:hideMark/>
          </w:tcPr>
          <w:p w14:paraId="1521889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282CFC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2F697F26" w14:textId="2F3E19C0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28</w:t>
            </w:r>
          </w:p>
        </w:tc>
        <w:tc>
          <w:tcPr>
            <w:tcW w:w="277" w:type="pct"/>
            <w:vMerge/>
            <w:vAlign w:val="center"/>
            <w:hideMark/>
          </w:tcPr>
          <w:p w14:paraId="7D3FB2B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5B460BBA" w14:textId="77777777" w:rsidTr="00A24900">
        <w:trPr>
          <w:trHeight w:val="230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68F477C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5A3B47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87.4 (187.2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44FAC7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07.2 (209.9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2F97827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35.8 (160.8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275864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19.0 (147.1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51ACD9E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05.1 (119.5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F2FA49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67.8 (89.9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11CB225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8F1D8B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113042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19202D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10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983A2F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05*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6A0F7B5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40*</w:t>
            </w: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6EFB15B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17BE86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645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98FFE8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89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423661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65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D10684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074 </w:t>
            </w:r>
          </w:p>
        </w:tc>
      </w:tr>
      <w:tr w:rsidR="00066455" w:rsidRPr="00A24900" w14:paraId="2DC7D281" w14:textId="77777777" w:rsidTr="00A24900">
        <w:trPr>
          <w:trHeight w:val="230"/>
        </w:trPr>
        <w:tc>
          <w:tcPr>
            <w:tcW w:w="260" w:type="pct"/>
            <w:vMerge/>
            <w:vAlign w:val="center"/>
            <w:hideMark/>
          </w:tcPr>
          <w:p w14:paraId="293CB48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18E5EC8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7B05A0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379931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A0D5C3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6D98331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2EC529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F2A54D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56055CA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6BF508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480FBD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3498AA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758B03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shd w:val="clear" w:color="auto" w:fill="auto"/>
            <w:vAlign w:val="center"/>
            <w:hideMark/>
          </w:tcPr>
          <w:p w14:paraId="106DD4E7" w14:textId="11823140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ES 0.38</w:t>
            </w:r>
          </w:p>
        </w:tc>
        <w:tc>
          <w:tcPr>
            <w:tcW w:w="278" w:type="pct"/>
            <w:vMerge/>
            <w:vAlign w:val="center"/>
            <w:hideMark/>
          </w:tcPr>
          <w:p w14:paraId="608D52F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8B5D98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365EDA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85BC81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50A0CE53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65E36A2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06CBC2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04.5 (128.6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67AF76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47.9 (220.6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76726FC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28.3 (117.6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F37101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65.1 (127.2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1E702FE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28.0 (124.7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0E953B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43.9 (171.5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223DFEF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F6BB90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22A707B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CDF786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624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41A01F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4CA741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5D5616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605FF8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883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F290C2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189 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24C4F9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399 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39C1E5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 xml:space="preserve">0.231 </w:t>
            </w:r>
          </w:p>
        </w:tc>
      </w:tr>
      <w:tr w:rsidR="00066455" w:rsidRPr="00A24900" w14:paraId="324CE259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44182EF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6ECF0B1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7E8EB7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D9CF43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950C0BC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59FECA5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EA4F72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39AA1F3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4E7CFDA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C1B42F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CE3BA2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769DA5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2E90EF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1F02D1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25FF967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93C207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2B6F2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6F92BC5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66455" w:rsidRPr="00A24900" w14:paraId="27F68168" w14:textId="77777777" w:rsidTr="00A24900">
        <w:trPr>
          <w:trHeight w:val="408"/>
        </w:trPr>
        <w:tc>
          <w:tcPr>
            <w:tcW w:w="260" w:type="pct"/>
            <w:vMerge w:val="restart"/>
            <w:shd w:val="clear" w:color="auto" w:fill="auto"/>
            <w:vAlign w:val="center"/>
            <w:hideMark/>
          </w:tcPr>
          <w:p w14:paraId="4A94483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35A38F0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54.6 (222.0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5EB2844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191.5 (172.0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188E93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306.3 (211.3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7C66B10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28.0 (173.4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0AA2242D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31.3 (159.4)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9528E1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247.9 (233.1)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3F20F31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6E1AE68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84" w:type="pct"/>
            <w:vMerge w:val="restart"/>
            <w:shd w:val="clear" w:color="auto" w:fill="auto"/>
            <w:vAlign w:val="center"/>
            <w:hideMark/>
          </w:tcPr>
          <w:p w14:paraId="190A270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4900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587FFB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3D694CC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BB3EEA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0D632A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046262A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4D6E56D0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278" w:type="pct"/>
            <w:vMerge w:val="restart"/>
            <w:shd w:val="clear" w:color="auto" w:fill="auto"/>
            <w:vAlign w:val="center"/>
            <w:hideMark/>
          </w:tcPr>
          <w:p w14:paraId="1D05365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  <w:hideMark/>
          </w:tcPr>
          <w:p w14:paraId="6C036E97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A24900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</w:tr>
      <w:tr w:rsidR="00066455" w:rsidRPr="00A24900" w14:paraId="24290F20" w14:textId="77777777" w:rsidTr="00A24900">
        <w:trPr>
          <w:trHeight w:val="408"/>
        </w:trPr>
        <w:tc>
          <w:tcPr>
            <w:tcW w:w="260" w:type="pct"/>
            <w:vMerge/>
            <w:vAlign w:val="center"/>
            <w:hideMark/>
          </w:tcPr>
          <w:p w14:paraId="36CF4474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4881EF8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BCF02A2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FA4CC9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404A2249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77122B66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F17E2F1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2269E6D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53C94475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vMerge/>
            <w:vAlign w:val="center"/>
            <w:hideMark/>
          </w:tcPr>
          <w:p w14:paraId="6B54167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3EFBF63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6F8DE3B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31670BBA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5939A36E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133F8A08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079F0AE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" w:type="pct"/>
            <w:vMerge/>
            <w:vAlign w:val="center"/>
            <w:hideMark/>
          </w:tcPr>
          <w:p w14:paraId="7B7324DF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" w:type="pct"/>
            <w:vMerge/>
            <w:vAlign w:val="center"/>
            <w:hideMark/>
          </w:tcPr>
          <w:p w14:paraId="0B5A8C1B" w14:textId="77777777" w:rsidR="00066455" w:rsidRPr="00A24900" w:rsidRDefault="00066455" w:rsidP="00A2490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B158EC9" w14:textId="3F84C8CB" w:rsidR="00B6392C" w:rsidRPr="00A24900" w:rsidRDefault="00A8295A" w:rsidP="00A2490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6"/>
          <w:szCs w:val="16"/>
          <w:lang w:val="en-US" w:eastAsia="nl-BE"/>
        </w:rPr>
      </w:pPr>
      <w:bookmarkStart w:id="5" w:name="_Hlk136723132"/>
      <w:r w:rsidRPr="00A24900">
        <w:rPr>
          <w:rFonts w:ascii="Arial" w:hAnsi="Arial" w:cs="Arial"/>
          <w:sz w:val="16"/>
          <w:szCs w:val="16"/>
          <w:lang w:val="en-US" w:eastAsia="nl-BE"/>
        </w:rPr>
        <w:t>Legend and abbreviations (</w:t>
      </w:r>
      <w:r w:rsidR="006515BE" w:rsidRPr="00A24900">
        <w:rPr>
          <w:rFonts w:ascii="Arial" w:hAnsi="Arial" w:cs="Arial"/>
          <w:sz w:val="16"/>
          <w:szCs w:val="16"/>
          <w:lang w:val="en-US" w:eastAsia="nl-BE"/>
        </w:rPr>
        <w:t>Tab.A.3</w:t>
      </w:r>
      <w:r w:rsidRPr="00A24900">
        <w:rPr>
          <w:rFonts w:ascii="Arial" w:hAnsi="Arial" w:cs="Arial"/>
          <w:sz w:val="16"/>
          <w:szCs w:val="16"/>
          <w:lang w:val="en-US" w:eastAsia="nl-BE"/>
        </w:rPr>
        <w:t xml:space="preserve">): </w:t>
      </w:r>
      <w:r w:rsidR="006D6F04" w:rsidRPr="00A24900">
        <w:rPr>
          <w:rFonts w:ascii="Arial" w:hAnsi="Arial" w:cs="Arial"/>
          <w:sz w:val="16"/>
          <w:szCs w:val="16"/>
          <w:lang w:val="en-US" w:eastAsia="nl-BE"/>
        </w:rPr>
        <w:t>~Kruskal-Wallis test; ^Wilcoxon signed-rank test; °Mann-Whitney-U test; *indicate statistically significant differences between groups or legs (p&lt;0.05)</w:t>
      </w:r>
      <w:r w:rsidRPr="00A24900">
        <w:rPr>
          <w:rFonts w:ascii="Arial" w:hAnsi="Arial" w:cs="Arial"/>
          <w:sz w:val="16"/>
          <w:szCs w:val="16"/>
          <w:lang w:val="en-US" w:eastAsia="nl-BE"/>
        </w:rPr>
        <w:t xml:space="preserve">; dashes indicate not applicable; ACL = anterior cruciate ligament; BF = biceps femoris; </w:t>
      </w:r>
      <w:r w:rsidR="006D6F04" w:rsidRPr="00A24900">
        <w:rPr>
          <w:rFonts w:ascii="Arial" w:hAnsi="Arial" w:cs="Arial"/>
          <w:sz w:val="16"/>
          <w:szCs w:val="16"/>
          <w:lang w:val="en-US" w:eastAsia="nl-BE"/>
        </w:rPr>
        <w:t>involved = injured leg, respective matched leg of controls</w:t>
      </w:r>
      <w:r w:rsidRPr="00A24900">
        <w:rPr>
          <w:rFonts w:ascii="Arial" w:hAnsi="Arial" w:cs="Arial"/>
          <w:sz w:val="16"/>
          <w:szCs w:val="16"/>
          <w:lang w:val="en-US" w:eastAsia="nl-BE"/>
        </w:rPr>
        <w:t xml:space="preserve">; PO = push-off; PRE_50 = pre-activation 50ms before; RMS = root mean square; SD = standard deviation; ST = semitendinosus; </w:t>
      </w:r>
      <w:r w:rsidR="006D6F04" w:rsidRPr="00A24900">
        <w:rPr>
          <w:rFonts w:ascii="Arial" w:hAnsi="Arial" w:cs="Arial"/>
          <w:sz w:val="16"/>
          <w:szCs w:val="16"/>
          <w:lang w:val="en-US" w:eastAsia="nl-BE"/>
        </w:rPr>
        <w:t>non-involved = non-injured leg, respective contralateral leg</w:t>
      </w:r>
      <w:r w:rsidRPr="00A24900">
        <w:rPr>
          <w:rFonts w:ascii="Arial" w:hAnsi="Arial" w:cs="Arial"/>
          <w:sz w:val="16"/>
          <w:szCs w:val="16"/>
          <w:lang w:val="en-US" w:eastAsia="nl-BE"/>
        </w:rPr>
        <w:t>; VM = vastus medialis; VL = vastus lateralis</w:t>
      </w:r>
      <w:bookmarkEnd w:id="5"/>
    </w:p>
    <w:sectPr w:rsidR="00B6392C" w:rsidRPr="00A24900" w:rsidSect="00FE27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32632" w14:textId="77777777" w:rsidR="002A2D84" w:rsidRDefault="002A2D84" w:rsidP="00052D2D">
      <w:pPr>
        <w:spacing w:line="240" w:lineRule="auto"/>
      </w:pPr>
      <w:r>
        <w:separator/>
      </w:r>
    </w:p>
  </w:endnote>
  <w:endnote w:type="continuationSeparator" w:id="0">
    <w:p w14:paraId="26D8A9FD" w14:textId="77777777" w:rsidR="002A2D84" w:rsidRDefault="002A2D84" w:rsidP="00052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AEA0D" w14:textId="77777777" w:rsidR="00B6392C" w:rsidRDefault="00B6392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25501" w14:textId="77777777" w:rsidR="00B6392C" w:rsidRPr="007C0EB2" w:rsidRDefault="00B6392C" w:rsidP="00BC654E">
    <w:pPr>
      <w:pStyle w:val="Fuzeile"/>
      <w:jc w:val="right"/>
      <w:rPr>
        <w:iCs/>
        <w:sz w:val="18"/>
      </w:rPr>
    </w:pPr>
    <w:r w:rsidRPr="007C0EB2">
      <w:rPr>
        <w:rFonts w:ascii="Arial" w:hAnsi="Arial"/>
        <w:iCs/>
        <w:sz w:val="18"/>
      </w:rPr>
      <w:t xml:space="preserve">page </w:t>
    </w:r>
    <w:r w:rsidRPr="007C0EB2">
      <w:rPr>
        <w:rStyle w:val="Seitenzahl"/>
        <w:rFonts w:ascii="Arial" w:hAnsi="Arial"/>
        <w:iCs/>
        <w:sz w:val="18"/>
      </w:rPr>
      <w:fldChar w:fldCharType="begin"/>
    </w:r>
    <w:r w:rsidRPr="007C0EB2">
      <w:rPr>
        <w:rStyle w:val="Seitenzahl"/>
        <w:rFonts w:ascii="Arial" w:hAnsi="Arial"/>
        <w:iCs/>
        <w:sz w:val="18"/>
      </w:rPr>
      <w:instrText xml:space="preserve"> PAGE </w:instrText>
    </w:r>
    <w:r w:rsidRPr="007C0EB2">
      <w:rPr>
        <w:rStyle w:val="Seitenzahl"/>
        <w:rFonts w:ascii="Arial" w:hAnsi="Arial"/>
        <w:iCs/>
        <w:sz w:val="18"/>
      </w:rPr>
      <w:fldChar w:fldCharType="separate"/>
    </w:r>
    <w:r>
      <w:rPr>
        <w:rStyle w:val="Seitenzahl"/>
        <w:rFonts w:ascii="Arial" w:hAnsi="Arial"/>
        <w:iCs/>
        <w:noProof/>
        <w:sz w:val="18"/>
      </w:rPr>
      <w:t>27</w:t>
    </w:r>
    <w:r w:rsidRPr="007C0EB2">
      <w:rPr>
        <w:rStyle w:val="Seitenzahl"/>
        <w:rFonts w:ascii="Arial" w:hAnsi="Arial"/>
        <w:iCs/>
        <w:sz w:val="18"/>
      </w:rPr>
      <w:fldChar w:fldCharType="end"/>
    </w:r>
    <w:r w:rsidRPr="007C0EB2">
      <w:rPr>
        <w:rStyle w:val="Seitenzahl"/>
        <w:rFonts w:ascii="Arial" w:hAnsi="Arial"/>
        <w:iCs/>
        <w:sz w:val="18"/>
      </w:rPr>
      <w:t xml:space="preserve"> of </w:t>
    </w:r>
    <w:r w:rsidRPr="007C0EB2">
      <w:rPr>
        <w:rStyle w:val="Seitenzahl"/>
        <w:rFonts w:ascii="Arial" w:hAnsi="Arial"/>
        <w:iCs/>
        <w:sz w:val="18"/>
      </w:rPr>
      <w:fldChar w:fldCharType="begin"/>
    </w:r>
    <w:r w:rsidRPr="007C0EB2">
      <w:rPr>
        <w:rStyle w:val="Seitenzahl"/>
        <w:rFonts w:ascii="Arial" w:hAnsi="Arial"/>
        <w:iCs/>
        <w:sz w:val="18"/>
      </w:rPr>
      <w:instrText xml:space="preserve"> NUMPAGES </w:instrText>
    </w:r>
    <w:r w:rsidRPr="007C0EB2">
      <w:rPr>
        <w:rStyle w:val="Seitenzahl"/>
        <w:rFonts w:ascii="Arial" w:hAnsi="Arial"/>
        <w:iCs/>
        <w:sz w:val="18"/>
      </w:rPr>
      <w:fldChar w:fldCharType="separate"/>
    </w:r>
    <w:r>
      <w:rPr>
        <w:rStyle w:val="Seitenzahl"/>
        <w:rFonts w:ascii="Arial" w:hAnsi="Arial"/>
        <w:iCs/>
        <w:noProof/>
        <w:sz w:val="18"/>
      </w:rPr>
      <w:t>38</w:t>
    </w:r>
    <w:r w:rsidRPr="007C0EB2">
      <w:rPr>
        <w:rStyle w:val="Seitenzahl"/>
        <w:rFonts w:ascii="Arial" w:hAnsi="Arial"/>
        <w:iCs/>
        <w:sz w:val="18"/>
      </w:rPr>
      <w:fldChar w:fldCharType="end"/>
    </w:r>
  </w:p>
  <w:p w14:paraId="3833D6CA" w14:textId="77777777" w:rsidR="00B6392C" w:rsidRDefault="00B6392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625EF" w14:textId="77777777" w:rsidR="00B6392C" w:rsidRDefault="00B639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9DEEC" w14:textId="77777777" w:rsidR="002A2D84" w:rsidRDefault="002A2D84" w:rsidP="00052D2D">
      <w:pPr>
        <w:spacing w:line="240" w:lineRule="auto"/>
      </w:pPr>
      <w:r>
        <w:separator/>
      </w:r>
    </w:p>
  </w:footnote>
  <w:footnote w:type="continuationSeparator" w:id="0">
    <w:p w14:paraId="024672F2" w14:textId="77777777" w:rsidR="002A2D84" w:rsidRDefault="002A2D84" w:rsidP="00052D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8C307" w14:textId="77777777" w:rsidR="00B6392C" w:rsidRDefault="00B6392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10E57" w14:textId="75CE8AAF" w:rsidR="00B6392C" w:rsidRPr="00DA2285" w:rsidRDefault="00B6392C">
    <w:pPr>
      <w:pStyle w:val="Kopfzeile"/>
      <w:rPr>
        <w:rFonts w:ascii="Arial" w:hAnsi="Arial" w:cs="Arial"/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443E6" w14:textId="77777777" w:rsidR="00B6392C" w:rsidRDefault="00B6392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1390ED8"/>
    <w:multiLevelType w:val="hybridMultilevel"/>
    <w:tmpl w:val="C02AC712"/>
    <w:lvl w:ilvl="0" w:tplc="C518C98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38CC25A0"/>
    <w:multiLevelType w:val="hybridMultilevel"/>
    <w:tmpl w:val="CA803338"/>
    <w:lvl w:ilvl="0" w:tplc="281CF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1915776179">
    <w:abstractNumId w:val="4"/>
  </w:num>
  <w:num w:numId="2" w16cid:durableId="1844473684">
    <w:abstractNumId w:val="4"/>
  </w:num>
  <w:num w:numId="3" w16cid:durableId="651761252">
    <w:abstractNumId w:val="3"/>
  </w:num>
  <w:num w:numId="4" w16cid:durableId="668607319">
    <w:abstractNumId w:val="3"/>
  </w:num>
  <w:num w:numId="5" w16cid:durableId="2028749952">
    <w:abstractNumId w:val="2"/>
  </w:num>
  <w:num w:numId="6" w16cid:durableId="710879517">
    <w:abstractNumId w:val="2"/>
  </w:num>
  <w:num w:numId="7" w16cid:durableId="1546869964">
    <w:abstractNumId w:val="1"/>
  </w:num>
  <w:num w:numId="8" w16cid:durableId="335772232">
    <w:abstractNumId w:val="1"/>
  </w:num>
  <w:num w:numId="9" w16cid:durableId="140124538">
    <w:abstractNumId w:val="0"/>
  </w:num>
  <w:num w:numId="10" w16cid:durableId="1824664865">
    <w:abstractNumId w:val="0"/>
  </w:num>
  <w:num w:numId="11" w16cid:durableId="1068575862">
    <w:abstractNumId w:val="8"/>
  </w:num>
  <w:num w:numId="12" w16cid:durableId="1068844552">
    <w:abstractNumId w:val="6"/>
  </w:num>
  <w:num w:numId="13" w16cid:durableId="1295260004">
    <w:abstractNumId w:val="6"/>
  </w:num>
  <w:num w:numId="14" w16cid:durableId="811598538">
    <w:abstractNumId w:val="6"/>
  </w:num>
  <w:num w:numId="15" w16cid:durableId="591938750">
    <w:abstractNumId w:val="6"/>
  </w:num>
  <w:num w:numId="16" w16cid:durableId="133177526">
    <w:abstractNumId w:val="6"/>
  </w:num>
  <w:num w:numId="17" w16cid:durableId="190070372">
    <w:abstractNumId w:val="5"/>
  </w:num>
  <w:num w:numId="18" w16cid:durableId="15723459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BC"/>
    <w:rsid w:val="00052D2D"/>
    <w:rsid w:val="00066455"/>
    <w:rsid w:val="00171DD7"/>
    <w:rsid w:val="001A2CBB"/>
    <w:rsid w:val="001C5897"/>
    <w:rsid w:val="0020487C"/>
    <w:rsid w:val="002565D0"/>
    <w:rsid w:val="0026770E"/>
    <w:rsid w:val="00274255"/>
    <w:rsid w:val="002A2D84"/>
    <w:rsid w:val="002C63EC"/>
    <w:rsid w:val="00304CF1"/>
    <w:rsid w:val="0031658D"/>
    <w:rsid w:val="00477A0A"/>
    <w:rsid w:val="005B0C80"/>
    <w:rsid w:val="005D683C"/>
    <w:rsid w:val="005F2FBC"/>
    <w:rsid w:val="006515BE"/>
    <w:rsid w:val="0069575F"/>
    <w:rsid w:val="006C454B"/>
    <w:rsid w:val="006D6F04"/>
    <w:rsid w:val="00734C47"/>
    <w:rsid w:val="007358A7"/>
    <w:rsid w:val="007461ED"/>
    <w:rsid w:val="007A0F57"/>
    <w:rsid w:val="007C7904"/>
    <w:rsid w:val="008534F9"/>
    <w:rsid w:val="00A24900"/>
    <w:rsid w:val="00A8295A"/>
    <w:rsid w:val="00B10700"/>
    <w:rsid w:val="00B5052C"/>
    <w:rsid w:val="00B6392C"/>
    <w:rsid w:val="00BA722D"/>
    <w:rsid w:val="00BB3FE1"/>
    <w:rsid w:val="00BC40F8"/>
    <w:rsid w:val="00BD3A14"/>
    <w:rsid w:val="00C35E00"/>
    <w:rsid w:val="00CA50F2"/>
    <w:rsid w:val="00DA6223"/>
    <w:rsid w:val="00DD17BA"/>
    <w:rsid w:val="00E63E98"/>
    <w:rsid w:val="00EC440E"/>
    <w:rsid w:val="00EE73ED"/>
    <w:rsid w:val="00F705B1"/>
    <w:rsid w:val="00FC098A"/>
    <w:rsid w:val="00FC4A1C"/>
    <w:rsid w:val="00FC6002"/>
    <w:rsid w:val="00FE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E50B33C"/>
  <w15:chartTrackingRefBased/>
  <w15:docId w15:val="{3B176DCC-A585-4329-8C06-E6E58B74E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2F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F2FBC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F2FBC"/>
    <w:rPr>
      <w:rFonts w:ascii="Lucida Sans" w:hAnsi="Lucida Sans"/>
      <w:sz w:val="20"/>
      <w:szCs w:val="20"/>
    </w:rPr>
  </w:style>
  <w:style w:type="character" w:styleId="Seitenzahl">
    <w:name w:val="page number"/>
    <w:basedOn w:val="Absatz-Standardschriftart"/>
    <w:rsid w:val="00B6392C"/>
  </w:style>
  <w:style w:type="character" w:styleId="Zeilennummer">
    <w:name w:val="line number"/>
    <w:basedOn w:val="Absatz-Standardschriftart"/>
    <w:uiPriority w:val="99"/>
    <w:semiHidden/>
    <w:unhideWhenUsed/>
    <w:rsid w:val="00B6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1</Words>
  <Characters>4889</Characters>
  <Application>Microsoft Office Word</Application>
  <DocSecurity>0</DocSecurity>
  <Lines>611</Lines>
  <Paragraphs>4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Blasimann Schwarz Angela</cp:lastModifiedBy>
  <cp:revision>2</cp:revision>
  <dcterms:created xsi:type="dcterms:W3CDTF">2023-06-22T11:40:00Z</dcterms:created>
  <dcterms:modified xsi:type="dcterms:W3CDTF">2023-06-22T11:40:00Z</dcterms:modified>
</cp:coreProperties>
</file>